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3140C" w14:textId="6F3B0237" w:rsidR="000C231C" w:rsidRDefault="00A26A83">
      <w:pPr>
        <w:pStyle w:val="Title"/>
      </w:pPr>
      <w:r>
        <w:t>COREQ</w:t>
      </w:r>
      <w:r>
        <w:rPr>
          <w:spacing w:val="-3"/>
        </w:rPr>
        <w:t xml:space="preserve"> </w:t>
      </w:r>
      <w:r>
        <w:t>(</w:t>
      </w:r>
      <w:proofErr w:type="spellStart"/>
      <w:r>
        <w:t>COnsolidated</w:t>
      </w:r>
      <w:proofErr w:type="spellEnd"/>
      <w:r>
        <w:rPr>
          <w:spacing w:val="-3"/>
        </w:rPr>
        <w:t xml:space="preserve"> </w:t>
      </w:r>
      <w:r>
        <w:t>criteria</w:t>
      </w:r>
      <w:r>
        <w:rPr>
          <w:spacing w:val="-5"/>
        </w:rPr>
        <w:t xml:space="preserve"> </w:t>
      </w:r>
      <w:r>
        <w:t>for</w:t>
      </w:r>
      <w:r>
        <w:rPr>
          <w:spacing w:val="-2"/>
        </w:rPr>
        <w:t xml:space="preserve"> </w:t>
      </w:r>
      <w:proofErr w:type="spellStart"/>
      <w:r>
        <w:t>REporting</w:t>
      </w:r>
      <w:proofErr w:type="spellEnd"/>
      <w:r>
        <w:rPr>
          <w:spacing w:val="-3"/>
        </w:rPr>
        <w:t xml:space="preserve"> </w:t>
      </w:r>
      <w:r>
        <w:t>Qualitative</w:t>
      </w:r>
      <w:r>
        <w:rPr>
          <w:spacing w:val="-3"/>
        </w:rPr>
        <w:t xml:space="preserve"> </w:t>
      </w:r>
      <w:r>
        <w:t>research)</w:t>
      </w:r>
      <w:r>
        <w:rPr>
          <w:spacing w:val="-4"/>
        </w:rPr>
        <w:t xml:space="preserve"> </w:t>
      </w:r>
      <w:r>
        <w:rPr>
          <w:spacing w:val="-2"/>
        </w:rPr>
        <w:t>Checklist</w:t>
      </w:r>
    </w:p>
    <w:p w14:paraId="1CA4C64F" w14:textId="77777777" w:rsidR="000C231C" w:rsidRDefault="000C231C">
      <w:pPr>
        <w:pStyle w:val="BodyText"/>
        <w:rPr>
          <w:b/>
          <w:sz w:val="23"/>
        </w:rPr>
      </w:pPr>
    </w:p>
    <w:p w14:paraId="78589625" w14:textId="5EB8A982" w:rsidR="000C231C" w:rsidRDefault="00A26A83">
      <w:pPr>
        <w:pStyle w:val="BodyText"/>
        <w:spacing w:line="276" w:lineRule="auto"/>
        <w:ind w:left="220" w:right="304"/>
        <w:jc w:val="both"/>
      </w:pPr>
      <w:r>
        <w:t>A</w:t>
      </w:r>
      <w:r>
        <w:rPr>
          <w:spacing w:val="-1"/>
        </w:rPr>
        <w:t xml:space="preserve"> </w:t>
      </w:r>
      <w:r>
        <w:t>checklist of</w:t>
      </w:r>
      <w:r>
        <w:rPr>
          <w:spacing w:val="-2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that should be</w:t>
      </w:r>
      <w:r>
        <w:rPr>
          <w:spacing w:val="-1"/>
        </w:rPr>
        <w:t xml:space="preserve"> </w:t>
      </w:r>
      <w:r>
        <w:t>included in reports</w:t>
      </w:r>
      <w:r>
        <w:rPr>
          <w:spacing w:val="-1"/>
        </w:rPr>
        <w:t xml:space="preserve"> </w:t>
      </w:r>
      <w:r>
        <w:t>of qualitative</w:t>
      </w:r>
      <w:r>
        <w:rPr>
          <w:spacing w:val="-1"/>
        </w:rPr>
        <w:t xml:space="preserve"> </w:t>
      </w:r>
      <w:r>
        <w:t>research. You must report the</w:t>
      </w:r>
      <w:r>
        <w:rPr>
          <w:spacing w:val="-1"/>
        </w:rPr>
        <w:t xml:space="preserve"> </w:t>
      </w:r>
      <w:r>
        <w:t>page</w:t>
      </w:r>
      <w:r>
        <w:rPr>
          <w:spacing w:val="-1"/>
        </w:rPr>
        <w:t xml:space="preserve"> </w:t>
      </w:r>
      <w:r>
        <w:t>number in your 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7984FFCA" w14:textId="77777777" w:rsidR="000C231C" w:rsidRDefault="000C231C">
      <w:pPr>
        <w:pStyle w:val="BodyText"/>
        <w:spacing w:before="1"/>
        <w:rPr>
          <w:sz w:val="23"/>
        </w:rPr>
      </w:pPr>
    </w:p>
    <w:tbl>
      <w:tblPr>
        <w:tblpPr w:leftFromText="180" w:rightFromText="180" w:vertAnchor="text" w:tblpX="117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06"/>
        <w:gridCol w:w="874"/>
        <w:gridCol w:w="6306"/>
        <w:gridCol w:w="1559"/>
        <w:gridCol w:w="10"/>
      </w:tblGrid>
      <w:tr w:rsidR="000C231C" w14:paraId="15579E13" w14:textId="77777777" w:rsidTr="00A26A83">
        <w:trPr>
          <w:gridAfter w:val="1"/>
          <w:wAfter w:w="10" w:type="dxa"/>
          <w:cantSplit/>
          <w:trHeight w:val="556"/>
        </w:trPr>
        <w:tc>
          <w:tcPr>
            <w:tcW w:w="2206" w:type="dxa"/>
            <w:shd w:val="clear" w:color="auto" w:fill="C0C0C0"/>
          </w:tcPr>
          <w:p w14:paraId="7E55D1A7" w14:textId="74126DC9" w:rsidR="00A26A83" w:rsidRPr="00A26A83" w:rsidRDefault="00A26A83" w:rsidP="00A26A83">
            <w:pPr>
              <w:ind w:left="152"/>
              <w:rPr>
                <w:b/>
                <w:bCs/>
              </w:rPr>
            </w:pPr>
            <w:r w:rsidRPr="00A26A83">
              <w:rPr>
                <w:b/>
                <w:bCs/>
              </w:rPr>
              <w:t>Topic</w:t>
            </w:r>
          </w:p>
        </w:tc>
        <w:tc>
          <w:tcPr>
            <w:tcW w:w="874" w:type="dxa"/>
            <w:shd w:val="clear" w:color="auto" w:fill="C0C0C0"/>
          </w:tcPr>
          <w:p w14:paraId="3D58FBD0" w14:textId="77777777" w:rsidR="000C231C" w:rsidRDefault="00A26A83" w:rsidP="00A26A83">
            <w:pPr>
              <w:pStyle w:val="TableParagraph"/>
              <w:ind w:left="125" w:right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306" w:type="dxa"/>
            <w:shd w:val="clear" w:color="auto" w:fill="C0C0C0"/>
          </w:tcPr>
          <w:p w14:paraId="19C1360D" w14:textId="77777777" w:rsidR="000C231C" w:rsidRDefault="00A26A83" w:rsidP="00A26A83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559" w:type="dxa"/>
            <w:shd w:val="clear" w:color="auto" w:fill="C0C0C0"/>
          </w:tcPr>
          <w:p w14:paraId="2443623F" w14:textId="77777777" w:rsidR="000C231C" w:rsidRDefault="00A26A83" w:rsidP="00A26A83">
            <w:pPr>
              <w:pStyle w:val="TableParagraph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481CD657" w14:textId="77777777" w:rsidR="000C231C" w:rsidRDefault="00A26A83" w:rsidP="00A26A83">
            <w:pPr>
              <w:pStyle w:val="TableParagraph"/>
              <w:spacing w:before="36" w:line="240" w:lineRule="auto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0C231C" w14:paraId="0B9059B5" w14:textId="77777777" w:rsidTr="00A26A83">
        <w:trPr>
          <w:trHeight w:val="560"/>
        </w:trPr>
        <w:tc>
          <w:tcPr>
            <w:tcW w:w="10945" w:type="dxa"/>
            <w:gridSpan w:val="5"/>
          </w:tcPr>
          <w:p w14:paraId="5D5809E7" w14:textId="77777777" w:rsidR="000C231C" w:rsidRDefault="00A26A83" w:rsidP="00A26A83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1580DC4E" w14:textId="77777777" w:rsidR="000C231C" w:rsidRDefault="00A26A83" w:rsidP="00A26A83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 w:rsidR="000C231C" w14:paraId="6D8E60C0" w14:textId="77777777" w:rsidTr="00A26A83">
        <w:trPr>
          <w:trHeight w:val="279"/>
        </w:trPr>
        <w:tc>
          <w:tcPr>
            <w:tcW w:w="10945" w:type="dxa"/>
            <w:gridSpan w:val="5"/>
          </w:tcPr>
          <w:p w14:paraId="3BCE1F2A" w14:textId="77777777" w:rsidR="000C231C" w:rsidRDefault="00A26A83" w:rsidP="00A26A83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0C231C" w14:paraId="4182D322" w14:textId="77777777" w:rsidTr="00A26A83">
        <w:trPr>
          <w:trHeight w:val="281"/>
        </w:trPr>
        <w:tc>
          <w:tcPr>
            <w:tcW w:w="2206" w:type="dxa"/>
          </w:tcPr>
          <w:p w14:paraId="0A22A56E" w14:textId="77777777" w:rsidR="000C231C" w:rsidRDefault="00A26A83" w:rsidP="00A26A8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874" w:type="dxa"/>
          </w:tcPr>
          <w:p w14:paraId="6E313437" w14:textId="77777777" w:rsidR="000C231C" w:rsidRDefault="00A26A83" w:rsidP="00A26A83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306" w:type="dxa"/>
          </w:tcPr>
          <w:p w14:paraId="70AD1837" w14:textId="77777777" w:rsidR="000C231C" w:rsidRDefault="00A26A83" w:rsidP="00A26A8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 w14:paraId="3B86E819" w14:textId="7CFCE72D" w:rsidR="000C231C" w:rsidRDefault="0029653C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7</w:t>
            </w:r>
          </w:p>
        </w:tc>
      </w:tr>
      <w:tr w:rsidR="000C231C" w14:paraId="639B68C7" w14:textId="77777777" w:rsidTr="00A26A83">
        <w:trPr>
          <w:trHeight w:val="279"/>
        </w:trPr>
        <w:tc>
          <w:tcPr>
            <w:tcW w:w="2206" w:type="dxa"/>
          </w:tcPr>
          <w:p w14:paraId="52EAA734" w14:textId="77777777" w:rsidR="000C231C" w:rsidRDefault="00A26A83" w:rsidP="00A26A83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874" w:type="dxa"/>
          </w:tcPr>
          <w:p w14:paraId="0F1D464B" w14:textId="77777777" w:rsidR="000C231C" w:rsidRDefault="00A26A83" w:rsidP="00A26A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306" w:type="dxa"/>
            <w:tcBorders>
              <w:right w:val="single" w:sz="4" w:space="0" w:color="auto"/>
            </w:tcBorders>
          </w:tcPr>
          <w:p w14:paraId="711E5AE6" w14:textId="77777777" w:rsidR="000C231C" w:rsidRDefault="00A26A83" w:rsidP="00A26A83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5"/>
                <w:sz w:val="20"/>
              </w:rPr>
              <w:t xml:space="preserve"> MD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3492177A" w14:textId="1013DEE1" w:rsidR="000C231C" w:rsidRDefault="0029653C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7</w:t>
            </w:r>
          </w:p>
        </w:tc>
      </w:tr>
      <w:tr w:rsidR="000C231C" w14:paraId="526FD969" w14:textId="77777777" w:rsidTr="00A26A83">
        <w:trPr>
          <w:trHeight w:val="280"/>
        </w:trPr>
        <w:tc>
          <w:tcPr>
            <w:tcW w:w="2206" w:type="dxa"/>
          </w:tcPr>
          <w:p w14:paraId="5C0F82BE" w14:textId="77777777" w:rsidR="000C231C" w:rsidRDefault="00A26A83" w:rsidP="00A26A83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874" w:type="dxa"/>
          </w:tcPr>
          <w:p w14:paraId="5A1794CE" w14:textId="77777777" w:rsidR="000C231C" w:rsidRDefault="00A26A83" w:rsidP="00A26A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306" w:type="dxa"/>
            <w:tcBorders>
              <w:right w:val="single" w:sz="4" w:space="0" w:color="auto"/>
            </w:tcBorders>
          </w:tcPr>
          <w:p w14:paraId="55B47E3F" w14:textId="77777777" w:rsidR="000C231C" w:rsidRDefault="00A26A83" w:rsidP="00A26A83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study?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085C27CF" w14:textId="1D6E69E7" w:rsidR="000C231C" w:rsidRDefault="0029653C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7</w:t>
            </w:r>
          </w:p>
        </w:tc>
      </w:tr>
      <w:tr w:rsidR="000C231C" w14:paraId="4800F9FB" w14:textId="77777777" w:rsidTr="00A26A83">
        <w:trPr>
          <w:trHeight w:val="279"/>
        </w:trPr>
        <w:tc>
          <w:tcPr>
            <w:tcW w:w="2206" w:type="dxa"/>
          </w:tcPr>
          <w:p w14:paraId="27F4673D" w14:textId="77777777" w:rsidR="000C231C" w:rsidRDefault="00A26A83" w:rsidP="00A26A83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874" w:type="dxa"/>
          </w:tcPr>
          <w:p w14:paraId="66295DAF" w14:textId="77777777" w:rsidR="000C231C" w:rsidRDefault="00A26A83" w:rsidP="00A26A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306" w:type="dxa"/>
            <w:tcBorders>
              <w:right w:val="single" w:sz="4" w:space="0" w:color="auto"/>
            </w:tcBorders>
          </w:tcPr>
          <w:p w14:paraId="5BFBEA33" w14:textId="77777777" w:rsidR="000C231C" w:rsidRDefault="00A26A83" w:rsidP="00A26A83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6A548862" w14:textId="72121E0D" w:rsidR="000C231C" w:rsidRDefault="00C67B09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7</w:t>
            </w:r>
          </w:p>
        </w:tc>
      </w:tr>
      <w:tr w:rsidR="000C231C" w14:paraId="40E241F4" w14:textId="77777777" w:rsidTr="00A26A83">
        <w:trPr>
          <w:trHeight w:val="279"/>
        </w:trPr>
        <w:tc>
          <w:tcPr>
            <w:tcW w:w="2206" w:type="dxa"/>
          </w:tcPr>
          <w:p w14:paraId="6882FEFA" w14:textId="77777777" w:rsidR="000C231C" w:rsidRDefault="00A26A83" w:rsidP="00A26A8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874" w:type="dxa"/>
          </w:tcPr>
          <w:p w14:paraId="047CB323" w14:textId="77777777" w:rsidR="000C231C" w:rsidRDefault="00A26A83" w:rsidP="00A26A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306" w:type="dxa"/>
          </w:tcPr>
          <w:p w14:paraId="3EF0F1EC" w14:textId="77777777" w:rsidR="000C231C" w:rsidRDefault="00A26A83" w:rsidP="00A26A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559" w:type="dxa"/>
            <w:gridSpan w:val="2"/>
          </w:tcPr>
          <w:p w14:paraId="3C7DCB05" w14:textId="118DE737" w:rsidR="000C231C" w:rsidRDefault="00C67B09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7</w:t>
            </w:r>
          </w:p>
        </w:tc>
      </w:tr>
      <w:tr w:rsidR="000C231C" w14:paraId="7B014971" w14:textId="77777777" w:rsidTr="00A26A83">
        <w:trPr>
          <w:trHeight w:val="560"/>
        </w:trPr>
        <w:tc>
          <w:tcPr>
            <w:tcW w:w="10945" w:type="dxa"/>
            <w:gridSpan w:val="5"/>
          </w:tcPr>
          <w:p w14:paraId="4308FDE4" w14:textId="77777777" w:rsidR="000C231C" w:rsidRDefault="00A26A83" w:rsidP="00A26A83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12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4B00DBE9" w14:textId="77777777" w:rsidR="000C231C" w:rsidRDefault="00A26A83" w:rsidP="00A26A83">
            <w:pPr>
              <w:pStyle w:val="TableParagraph"/>
              <w:spacing w:before="36" w:line="240" w:lineRule="auto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0C231C" w14:paraId="79ECB33A" w14:textId="77777777" w:rsidTr="00A26A83">
        <w:trPr>
          <w:trHeight w:val="279"/>
        </w:trPr>
        <w:tc>
          <w:tcPr>
            <w:tcW w:w="2206" w:type="dxa"/>
          </w:tcPr>
          <w:p w14:paraId="7B6B5F0C" w14:textId="77777777" w:rsidR="000C231C" w:rsidRDefault="00A26A83" w:rsidP="00A26A83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874" w:type="dxa"/>
          </w:tcPr>
          <w:p w14:paraId="612A37E2" w14:textId="77777777" w:rsidR="000C231C" w:rsidRDefault="00A26A83" w:rsidP="00A26A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306" w:type="dxa"/>
            <w:tcBorders>
              <w:right w:val="single" w:sz="4" w:space="0" w:color="auto"/>
            </w:tcBorders>
          </w:tcPr>
          <w:p w14:paraId="2BAEC1EE" w14:textId="77777777" w:rsidR="000C231C" w:rsidRDefault="00A26A83" w:rsidP="00A26A83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6A527F5B" w14:textId="2E19F944" w:rsidR="000C231C" w:rsidRDefault="00C67B09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Intro. p.4, p.5</w:t>
            </w:r>
          </w:p>
        </w:tc>
      </w:tr>
      <w:tr w:rsidR="000C231C" w14:paraId="3CC3F553" w14:textId="77777777" w:rsidTr="00A26A83">
        <w:trPr>
          <w:trHeight w:val="94"/>
        </w:trPr>
        <w:tc>
          <w:tcPr>
            <w:tcW w:w="2206" w:type="dxa"/>
            <w:vMerge w:val="restart"/>
          </w:tcPr>
          <w:p w14:paraId="08A4AADD" w14:textId="77777777" w:rsidR="000C231C" w:rsidRDefault="00A26A83" w:rsidP="00A26A8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knowledg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303B9E41" w14:textId="77777777" w:rsidR="000C231C" w:rsidRDefault="00A26A83" w:rsidP="00A26A83">
            <w:pPr>
              <w:pStyle w:val="TableParagraph"/>
              <w:spacing w:before="37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874" w:type="dxa"/>
            <w:vMerge w:val="restart"/>
          </w:tcPr>
          <w:p w14:paraId="7A32DF67" w14:textId="77777777" w:rsidR="000C231C" w:rsidRDefault="00A26A83" w:rsidP="00A26A83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306" w:type="dxa"/>
            <w:vMerge w:val="restart"/>
            <w:tcBorders>
              <w:right w:val="single" w:sz="4" w:space="0" w:color="auto"/>
            </w:tcBorders>
          </w:tcPr>
          <w:p w14:paraId="0CB170AD" w14:textId="77777777" w:rsidR="000C231C" w:rsidRDefault="00A26A83" w:rsidP="00A26A83">
            <w:pPr>
              <w:pStyle w:val="TableParagraph"/>
              <w:spacing w:before="1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14:paraId="0E3C52E0" w14:textId="77777777" w:rsidR="000C231C" w:rsidRDefault="00A26A83" w:rsidP="00A26A83">
            <w:pPr>
              <w:pStyle w:val="TableParagraph"/>
              <w:spacing w:before="37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  <w:bottom w:val="nil"/>
            </w:tcBorders>
          </w:tcPr>
          <w:p w14:paraId="3B440D6D" w14:textId="77777777" w:rsidR="000C231C" w:rsidRDefault="000C231C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0C231C" w14:paraId="0E41589A" w14:textId="77777777" w:rsidTr="00A26A83">
        <w:trPr>
          <w:trHeight w:val="328"/>
        </w:trPr>
        <w:tc>
          <w:tcPr>
            <w:tcW w:w="2206" w:type="dxa"/>
            <w:vMerge/>
            <w:tcBorders>
              <w:top w:val="nil"/>
            </w:tcBorders>
          </w:tcPr>
          <w:p w14:paraId="44A74C1E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874" w:type="dxa"/>
            <w:vMerge/>
            <w:tcBorders>
              <w:top w:val="nil"/>
            </w:tcBorders>
          </w:tcPr>
          <w:p w14:paraId="611FE201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6306" w:type="dxa"/>
            <w:vMerge/>
            <w:tcBorders>
              <w:top w:val="nil"/>
              <w:right w:val="single" w:sz="4" w:space="0" w:color="auto"/>
            </w:tcBorders>
          </w:tcPr>
          <w:p w14:paraId="1F2E28AA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48DAD59A" w14:textId="58315D48" w:rsidR="000C231C" w:rsidRDefault="00C67B09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6</w:t>
            </w:r>
          </w:p>
        </w:tc>
      </w:tr>
      <w:tr w:rsidR="000C231C" w14:paraId="279FBDD5" w14:textId="77777777" w:rsidTr="00A26A83">
        <w:trPr>
          <w:trHeight w:val="96"/>
        </w:trPr>
        <w:tc>
          <w:tcPr>
            <w:tcW w:w="2206" w:type="dxa"/>
            <w:vMerge/>
            <w:tcBorders>
              <w:top w:val="nil"/>
            </w:tcBorders>
          </w:tcPr>
          <w:p w14:paraId="7BF0D5BF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874" w:type="dxa"/>
            <w:vMerge/>
            <w:tcBorders>
              <w:top w:val="nil"/>
            </w:tcBorders>
          </w:tcPr>
          <w:p w14:paraId="6144FD5E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6306" w:type="dxa"/>
            <w:vMerge/>
            <w:tcBorders>
              <w:top w:val="nil"/>
              <w:right w:val="single" w:sz="4" w:space="0" w:color="auto"/>
            </w:tcBorders>
          </w:tcPr>
          <w:p w14:paraId="2EB8D817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</w:tcBorders>
          </w:tcPr>
          <w:p w14:paraId="0446B523" w14:textId="77777777" w:rsidR="000C231C" w:rsidRDefault="000C231C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0C231C" w14:paraId="35FAEDF7" w14:textId="77777777" w:rsidTr="00A26A83">
        <w:trPr>
          <w:trHeight w:val="93"/>
        </w:trPr>
        <w:tc>
          <w:tcPr>
            <w:tcW w:w="2206" w:type="dxa"/>
            <w:vMerge w:val="restart"/>
          </w:tcPr>
          <w:p w14:paraId="36425E1C" w14:textId="77777777" w:rsidR="000C231C" w:rsidRDefault="00A26A83" w:rsidP="00A26A8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874" w:type="dxa"/>
            <w:vMerge w:val="restart"/>
          </w:tcPr>
          <w:p w14:paraId="2B2127D2" w14:textId="77777777" w:rsidR="000C231C" w:rsidRDefault="00A26A83" w:rsidP="00A26A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306" w:type="dxa"/>
            <w:vMerge w:val="restart"/>
            <w:tcBorders>
              <w:right w:val="single" w:sz="4" w:space="0" w:color="auto"/>
            </w:tcBorders>
          </w:tcPr>
          <w:p w14:paraId="3201805A" w14:textId="77777777" w:rsidR="000C231C" w:rsidRDefault="00A26A83" w:rsidP="00A26A83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ewer/facilitator?</w:t>
            </w:r>
          </w:p>
          <w:p w14:paraId="7EA5C718" w14:textId="77777777" w:rsidR="000C231C" w:rsidRDefault="00A26A83" w:rsidP="00A26A83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  <w:bottom w:val="nil"/>
            </w:tcBorders>
          </w:tcPr>
          <w:p w14:paraId="38D3F215" w14:textId="77777777" w:rsidR="000C231C" w:rsidRDefault="000C231C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0C231C" w14:paraId="27E85161" w14:textId="77777777" w:rsidTr="00A26A83">
        <w:trPr>
          <w:trHeight w:val="328"/>
        </w:trPr>
        <w:tc>
          <w:tcPr>
            <w:tcW w:w="2206" w:type="dxa"/>
            <w:vMerge/>
            <w:tcBorders>
              <w:top w:val="nil"/>
            </w:tcBorders>
          </w:tcPr>
          <w:p w14:paraId="7687EA81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874" w:type="dxa"/>
            <w:vMerge/>
            <w:tcBorders>
              <w:top w:val="nil"/>
            </w:tcBorders>
          </w:tcPr>
          <w:p w14:paraId="573C4588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6306" w:type="dxa"/>
            <w:vMerge/>
            <w:tcBorders>
              <w:top w:val="nil"/>
              <w:right w:val="single" w:sz="4" w:space="0" w:color="auto"/>
            </w:tcBorders>
          </w:tcPr>
          <w:p w14:paraId="3E44572F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5ED18BAD" w14:textId="54D20612" w:rsidR="000C231C" w:rsidRDefault="00C67B09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7</w:t>
            </w:r>
          </w:p>
        </w:tc>
      </w:tr>
      <w:tr w:rsidR="000C231C" w14:paraId="0E827E5A" w14:textId="77777777" w:rsidTr="00A26A83">
        <w:trPr>
          <w:trHeight w:val="96"/>
        </w:trPr>
        <w:tc>
          <w:tcPr>
            <w:tcW w:w="2206" w:type="dxa"/>
            <w:vMerge/>
            <w:tcBorders>
              <w:top w:val="nil"/>
            </w:tcBorders>
          </w:tcPr>
          <w:p w14:paraId="1686AE70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874" w:type="dxa"/>
            <w:vMerge/>
            <w:tcBorders>
              <w:top w:val="nil"/>
            </w:tcBorders>
          </w:tcPr>
          <w:p w14:paraId="47DEBB01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6306" w:type="dxa"/>
            <w:vMerge/>
            <w:tcBorders>
              <w:top w:val="nil"/>
              <w:right w:val="single" w:sz="4" w:space="0" w:color="auto"/>
            </w:tcBorders>
          </w:tcPr>
          <w:p w14:paraId="46B8F7AB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</w:tcBorders>
          </w:tcPr>
          <w:p w14:paraId="410240F3" w14:textId="77777777" w:rsidR="000C231C" w:rsidRDefault="000C231C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0C231C" w14:paraId="130C94DA" w14:textId="77777777" w:rsidTr="00A26A83">
        <w:trPr>
          <w:trHeight w:val="279"/>
        </w:trPr>
        <w:tc>
          <w:tcPr>
            <w:tcW w:w="10945" w:type="dxa"/>
            <w:gridSpan w:val="5"/>
          </w:tcPr>
          <w:p w14:paraId="3F35EE87" w14:textId="77777777" w:rsidR="000C231C" w:rsidRDefault="00A26A83" w:rsidP="00A26A83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0C231C" w14:paraId="606975C7" w14:textId="77777777" w:rsidTr="00A26A83">
        <w:trPr>
          <w:trHeight w:val="279"/>
        </w:trPr>
        <w:tc>
          <w:tcPr>
            <w:tcW w:w="10945" w:type="dxa"/>
            <w:gridSpan w:val="5"/>
          </w:tcPr>
          <w:p w14:paraId="64B72092" w14:textId="77777777" w:rsidR="000C231C" w:rsidRDefault="00A26A83" w:rsidP="00A26A83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0C231C" w14:paraId="4CF22FAB" w14:textId="77777777" w:rsidTr="00A26A83">
        <w:trPr>
          <w:trHeight w:val="184"/>
        </w:trPr>
        <w:tc>
          <w:tcPr>
            <w:tcW w:w="2206" w:type="dxa"/>
            <w:vMerge w:val="restart"/>
          </w:tcPr>
          <w:p w14:paraId="48D82CFB" w14:textId="77777777" w:rsidR="000C231C" w:rsidRDefault="00A26A83" w:rsidP="00A26A83">
            <w:pPr>
              <w:pStyle w:val="TableParagraph"/>
              <w:spacing w:line="276" w:lineRule="auto"/>
              <w:ind w:left="107" w:right="169"/>
              <w:rPr>
                <w:sz w:val="20"/>
              </w:rPr>
            </w:pPr>
            <w:r>
              <w:rPr>
                <w:sz w:val="20"/>
              </w:rPr>
              <w:t>Methodolog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ientation and Theory</w:t>
            </w:r>
          </w:p>
        </w:tc>
        <w:tc>
          <w:tcPr>
            <w:tcW w:w="874" w:type="dxa"/>
            <w:vMerge w:val="restart"/>
          </w:tcPr>
          <w:p w14:paraId="28428349" w14:textId="77777777" w:rsidR="000C231C" w:rsidRDefault="00A26A83" w:rsidP="00A26A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306" w:type="dxa"/>
            <w:vMerge w:val="restart"/>
            <w:tcBorders>
              <w:right w:val="single" w:sz="4" w:space="0" w:color="auto"/>
            </w:tcBorders>
          </w:tcPr>
          <w:p w14:paraId="1AB342CA" w14:textId="77777777" w:rsidR="000C231C" w:rsidRDefault="00A26A83" w:rsidP="00A26A83">
            <w:pPr>
              <w:pStyle w:val="TableParagraph"/>
              <w:spacing w:line="276" w:lineRule="auto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</w:p>
          <w:p w14:paraId="6A160CDB" w14:textId="77777777" w:rsidR="000C231C" w:rsidRDefault="00A26A83" w:rsidP="00A26A83">
            <w:pPr>
              <w:pStyle w:val="TableParagraph"/>
              <w:spacing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F826B7" w14:textId="77777777" w:rsidR="000C231C" w:rsidRDefault="000C231C" w:rsidP="00A26A83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0C231C" w14:paraId="3F60DA11" w14:textId="77777777" w:rsidTr="00A26A83">
        <w:trPr>
          <w:trHeight w:val="328"/>
        </w:trPr>
        <w:tc>
          <w:tcPr>
            <w:tcW w:w="2206" w:type="dxa"/>
            <w:vMerge/>
            <w:tcBorders>
              <w:top w:val="nil"/>
            </w:tcBorders>
          </w:tcPr>
          <w:p w14:paraId="021B9043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874" w:type="dxa"/>
            <w:vMerge/>
            <w:tcBorders>
              <w:top w:val="nil"/>
            </w:tcBorders>
          </w:tcPr>
          <w:p w14:paraId="767A0558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6306" w:type="dxa"/>
            <w:vMerge/>
            <w:tcBorders>
              <w:top w:val="nil"/>
              <w:right w:val="single" w:sz="4" w:space="0" w:color="auto"/>
            </w:tcBorders>
          </w:tcPr>
          <w:p w14:paraId="422C0B37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B70C55" w14:textId="71F7389E" w:rsidR="000C231C" w:rsidRDefault="00C67B09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5</w:t>
            </w:r>
          </w:p>
        </w:tc>
      </w:tr>
      <w:tr w:rsidR="000C231C" w14:paraId="63B9093D" w14:textId="77777777" w:rsidTr="00A26A83">
        <w:trPr>
          <w:trHeight w:val="285"/>
        </w:trPr>
        <w:tc>
          <w:tcPr>
            <w:tcW w:w="2206" w:type="dxa"/>
            <w:vMerge/>
            <w:tcBorders>
              <w:top w:val="nil"/>
            </w:tcBorders>
          </w:tcPr>
          <w:p w14:paraId="019A9911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874" w:type="dxa"/>
            <w:vMerge/>
            <w:tcBorders>
              <w:top w:val="nil"/>
            </w:tcBorders>
          </w:tcPr>
          <w:p w14:paraId="22EEE151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6306" w:type="dxa"/>
            <w:vMerge/>
            <w:tcBorders>
              <w:top w:val="nil"/>
              <w:right w:val="single" w:sz="4" w:space="0" w:color="auto"/>
            </w:tcBorders>
          </w:tcPr>
          <w:p w14:paraId="4146A67C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DC205" w14:textId="77777777" w:rsidR="000C231C" w:rsidRDefault="000C231C" w:rsidP="00A26A8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0C231C" w14:paraId="57C484FA" w14:textId="77777777" w:rsidTr="00A26A83">
        <w:trPr>
          <w:trHeight w:val="279"/>
        </w:trPr>
        <w:tc>
          <w:tcPr>
            <w:tcW w:w="10945" w:type="dxa"/>
            <w:gridSpan w:val="5"/>
          </w:tcPr>
          <w:p w14:paraId="4CA457AE" w14:textId="77777777" w:rsidR="000C231C" w:rsidRDefault="00A26A83" w:rsidP="00A26A83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0C231C" w14:paraId="2F438513" w14:textId="77777777" w:rsidTr="00A26A83">
        <w:trPr>
          <w:trHeight w:val="118"/>
        </w:trPr>
        <w:tc>
          <w:tcPr>
            <w:tcW w:w="2206" w:type="dxa"/>
            <w:vMerge w:val="restart"/>
          </w:tcPr>
          <w:p w14:paraId="292E51B3" w14:textId="77777777" w:rsidR="000C231C" w:rsidRDefault="00A26A83" w:rsidP="00A26A83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874" w:type="dxa"/>
            <w:vMerge w:val="restart"/>
          </w:tcPr>
          <w:p w14:paraId="71010290" w14:textId="77777777" w:rsidR="000C231C" w:rsidRDefault="00A26A83" w:rsidP="00A26A83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306" w:type="dxa"/>
            <w:vMerge w:val="restart"/>
            <w:tcBorders>
              <w:right w:val="single" w:sz="4" w:space="0" w:color="auto"/>
            </w:tcBorders>
          </w:tcPr>
          <w:p w14:paraId="4ECC338A" w14:textId="77777777" w:rsidR="000C231C" w:rsidRDefault="00A26A83" w:rsidP="00A26A83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0AE21E43" w14:textId="77777777" w:rsidR="000C231C" w:rsidRDefault="00A26A83" w:rsidP="00A26A83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  <w:bottom w:val="nil"/>
            </w:tcBorders>
          </w:tcPr>
          <w:p w14:paraId="1FAF9DC0" w14:textId="77777777" w:rsidR="000C231C" w:rsidRDefault="000C231C" w:rsidP="00A26A83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0C231C" w14:paraId="2F1DCAE3" w14:textId="77777777" w:rsidTr="00A26A83">
        <w:trPr>
          <w:trHeight w:val="328"/>
        </w:trPr>
        <w:tc>
          <w:tcPr>
            <w:tcW w:w="2206" w:type="dxa"/>
            <w:vMerge/>
            <w:tcBorders>
              <w:top w:val="nil"/>
            </w:tcBorders>
          </w:tcPr>
          <w:p w14:paraId="4C54F7D4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874" w:type="dxa"/>
            <w:vMerge/>
            <w:tcBorders>
              <w:top w:val="nil"/>
            </w:tcBorders>
          </w:tcPr>
          <w:p w14:paraId="72B45641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6306" w:type="dxa"/>
            <w:vMerge/>
            <w:tcBorders>
              <w:top w:val="nil"/>
              <w:right w:val="single" w:sz="4" w:space="0" w:color="auto"/>
            </w:tcBorders>
          </w:tcPr>
          <w:p w14:paraId="0B5DFE71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2FF6EE39" w14:textId="5B24592C" w:rsidR="000C231C" w:rsidRDefault="00C67B09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5</w:t>
            </w:r>
          </w:p>
        </w:tc>
      </w:tr>
      <w:tr w:rsidR="000C231C" w14:paraId="6429792A" w14:textId="77777777" w:rsidTr="00A26A83">
        <w:trPr>
          <w:trHeight w:val="70"/>
        </w:trPr>
        <w:tc>
          <w:tcPr>
            <w:tcW w:w="2206" w:type="dxa"/>
            <w:vMerge/>
            <w:tcBorders>
              <w:top w:val="nil"/>
            </w:tcBorders>
          </w:tcPr>
          <w:p w14:paraId="24FD3990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874" w:type="dxa"/>
            <w:vMerge/>
            <w:tcBorders>
              <w:top w:val="nil"/>
            </w:tcBorders>
          </w:tcPr>
          <w:p w14:paraId="21960DA6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6306" w:type="dxa"/>
            <w:vMerge/>
            <w:tcBorders>
              <w:top w:val="nil"/>
              <w:right w:val="single" w:sz="4" w:space="0" w:color="auto"/>
            </w:tcBorders>
          </w:tcPr>
          <w:p w14:paraId="149665F6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68D23ADF" w14:textId="77777777" w:rsidR="000C231C" w:rsidRDefault="000C231C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2"/>
              </w:rPr>
            </w:pPr>
          </w:p>
        </w:tc>
      </w:tr>
      <w:tr w:rsidR="000C231C" w14:paraId="14CF6A47" w14:textId="77777777" w:rsidTr="00A26A83">
        <w:trPr>
          <w:trHeight w:val="85"/>
        </w:trPr>
        <w:tc>
          <w:tcPr>
            <w:tcW w:w="2206" w:type="dxa"/>
            <w:vMerge w:val="restart"/>
          </w:tcPr>
          <w:p w14:paraId="261A3FA3" w14:textId="77777777" w:rsidR="000C231C" w:rsidRDefault="00A26A83" w:rsidP="00A26A8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874" w:type="dxa"/>
            <w:vMerge w:val="restart"/>
          </w:tcPr>
          <w:p w14:paraId="580821F6" w14:textId="77777777" w:rsidR="000C231C" w:rsidRDefault="00A26A83" w:rsidP="00A26A83">
            <w:pPr>
              <w:pStyle w:val="TableParagraph"/>
              <w:spacing w:before="1" w:line="240" w:lineRule="auto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306" w:type="dxa"/>
            <w:vMerge w:val="restart"/>
            <w:tcBorders>
              <w:right w:val="single" w:sz="4" w:space="0" w:color="auto"/>
            </w:tcBorders>
          </w:tcPr>
          <w:p w14:paraId="4B0BBABA" w14:textId="77777777" w:rsidR="000C231C" w:rsidRDefault="00A26A83" w:rsidP="00A26A83">
            <w:pPr>
              <w:pStyle w:val="TableParagraph"/>
              <w:spacing w:before="1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1C073BAD" w14:textId="77777777" w:rsidR="000C231C" w:rsidRDefault="00A26A83" w:rsidP="00A26A83">
            <w:pPr>
              <w:pStyle w:val="TableParagraph"/>
              <w:spacing w:before="37" w:line="240" w:lineRule="auto"/>
              <w:ind w:left="9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5C8927F9" w14:textId="77777777" w:rsidR="000C231C" w:rsidRDefault="000C231C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0C231C" w14:paraId="47BC33EE" w14:textId="77777777" w:rsidTr="00A26A83">
        <w:trPr>
          <w:trHeight w:val="328"/>
        </w:trPr>
        <w:tc>
          <w:tcPr>
            <w:tcW w:w="2206" w:type="dxa"/>
            <w:vMerge/>
            <w:tcBorders>
              <w:top w:val="nil"/>
            </w:tcBorders>
          </w:tcPr>
          <w:p w14:paraId="742CF211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874" w:type="dxa"/>
            <w:vMerge/>
            <w:tcBorders>
              <w:top w:val="nil"/>
            </w:tcBorders>
          </w:tcPr>
          <w:p w14:paraId="7B4F72EE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6306" w:type="dxa"/>
            <w:vMerge/>
            <w:tcBorders>
              <w:top w:val="nil"/>
              <w:right w:val="single" w:sz="4" w:space="0" w:color="auto"/>
            </w:tcBorders>
          </w:tcPr>
          <w:p w14:paraId="31F8FEEF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3858F503" w14:textId="727EA6D5" w:rsidR="000C231C" w:rsidRDefault="00C67B09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5</w:t>
            </w:r>
          </w:p>
        </w:tc>
      </w:tr>
      <w:tr w:rsidR="000C231C" w14:paraId="531511AD" w14:textId="77777777" w:rsidTr="00A26A83">
        <w:trPr>
          <w:trHeight w:val="106"/>
        </w:trPr>
        <w:tc>
          <w:tcPr>
            <w:tcW w:w="2206" w:type="dxa"/>
            <w:vMerge/>
            <w:tcBorders>
              <w:top w:val="nil"/>
            </w:tcBorders>
          </w:tcPr>
          <w:p w14:paraId="1A210203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874" w:type="dxa"/>
            <w:vMerge/>
            <w:tcBorders>
              <w:top w:val="nil"/>
            </w:tcBorders>
          </w:tcPr>
          <w:p w14:paraId="7F56EAAD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6306" w:type="dxa"/>
            <w:vMerge/>
            <w:tcBorders>
              <w:top w:val="nil"/>
              <w:right w:val="single" w:sz="4" w:space="0" w:color="auto"/>
            </w:tcBorders>
          </w:tcPr>
          <w:p w14:paraId="4475FAE4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7D26C308" w14:textId="77777777" w:rsidR="000C231C" w:rsidRDefault="000C231C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0C231C" w14:paraId="46A3467A" w14:textId="77777777" w:rsidTr="00A26A83">
        <w:trPr>
          <w:trHeight w:val="279"/>
        </w:trPr>
        <w:tc>
          <w:tcPr>
            <w:tcW w:w="2206" w:type="dxa"/>
          </w:tcPr>
          <w:p w14:paraId="6A53F8C8" w14:textId="77777777" w:rsidR="000C231C" w:rsidRDefault="00A26A83" w:rsidP="00A26A8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874" w:type="dxa"/>
          </w:tcPr>
          <w:p w14:paraId="327BEFD1" w14:textId="77777777" w:rsidR="000C231C" w:rsidRDefault="00A26A83" w:rsidP="00A26A83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306" w:type="dxa"/>
            <w:tcBorders>
              <w:right w:val="single" w:sz="4" w:space="0" w:color="auto"/>
            </w:tcBorders>
          </w:tcPr>
          <w:p w14:paraId="57ABF2A0" w14:textId="77777777" w:rsidR="000C231C" w:rsidRDefault="00A26A83" w:rsidP="00A26A83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</w:tcBorders>
          </w:tcPr>
          <w:p w14:paraId="7A87CBD3" w14:textId="2704FF5B" w:rsidR="000C231C" w:rsidRDefault="00C67B09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9</w:t>
            </w:r>
          </w:p>
        </w:tc>
      </w:tr>
      <w:tr w:rsidR="000C231C" w14:paraId="6D17C585" w14:textId="77777777" w:rsidTr="00A26A83">
        <w:trPr>
          <w:trHeight w:val="279"/>
        </w:trPr>
        <w:tc>
          <w:tcPr>
            <w:tcW w:w="2206" w:type="dxa"/>
          </w:tcPr>
          <w:p w14:paraId="00D394A9" w14:textId="77777777" w:rsidR="000C231C" w:rsidRDefault="00A26A83" w:rsidP="00A26A83">
            <w:pPr>
              <w:pStyle w:val="TableParagraph"/>
              <w:ind w:left="107"/>
              <w:rPr>
                <w:sz w:val="20"/>
              </w:rPr>
            </w:pPr>
            <w:r>
              <w:rPr>
                <w:w w:val="95"/>
                <w:sz w:val="20"/>
              </w:rPr>
              <w:t>Non-</w:t>
            </w:r>
            <w:r>
              <w:rPr>
                <w:spacing w:val="-2"/>
                <w:sz w:val="20"/>
              </w:rPr>
              <w:t>participation</w:t>
            </w:r>
          </w:p>
        </w:tc>
        <w:tc>
          <w:tcPr>
            <w:tcW w:w="874" w:type="dxa"/>
          </w:tcPr>
          <w:p w14:paraId="4FFABECE" w14:textId="77777777" w:rsidR="000C231C" w:rsidRDefault="00A26A83" w:rsidP="00A26A83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306" w:type="dxa"/>
            <w:tcBorders>
              <w:right w:val="single" w:sz="4" w:space="0" w:color="auto"/>
            </w:tcBorders>
          </w:tcPr>
          <w:p w14:paraId="6176D381" w14:textId="77777777" w:rsidR="000C231C" w:rsidRDefault="00A26A83" w:rsidP="00A26A83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269CEC08" w14:textId="05E5EC67" w:rsidR="000C231C" w:rsidRDefault="00C67B09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6</w:t>
            </w:r>
          </w:p>
        </w:tc>
      </w:tr>
      <w:tr w:rsidR="000C231C" w14:paraId="0863649E" w14:textId="77777777" w:rsidTr="00A26A83">
        <w:trPr>
          <w:trHeight w:val="280"/>
        </w:trPr>
        <w:tc>
          <w:tcPr>
            <w:tcW w:w="10945" w:type="dxa"/>
            <w:gridSpan w:val="5"/>
          </w:tcPr>
          <w:p w14:paraId="44017E9F" w14:textId="77777777" w:rsidR="000C231C" w:rsidRDefault="00A26A83" w:rsidP="00A26A83">
            <w:pPr>
              <w:pStyle w:val="TableParagraph"/>
              <w:spacing w:line="244" w:lineRule="exact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0C231C" w14:paraId="471ACD49" w14:textId="77777777" w:rsidTr="00A26A83">
        <w:trPr>
          <w:trHeight w:val="279"/>
        </w:trPr>
        <w:tc>
          <w:tcPr>
            <w:tcW w:w="2206" w:type="dxa"/>
          </w:tcPr>
          <w:p w14:paraId="6817C67B" w14:textId="77777777" w:rsidR="000C231C" w:rsidRDefault="00A26A83" w:rsidP="00A26A8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874" w:type="dxa"/>
          </w:tcPr>
          <w:p w14:paraId="732648A7" w14:textId="77777777" w:rsidR="000C231C" w:rsidRDefault="00A26A83" w:rsidP="00A26A83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306" w:type="dxa"/>
            <w:tcBorders>
              <w:right w:val="single" w:sz="4" w:space="0" w:color="auto"/>
            </w:tcBorders>
          </w:tcPr>
          <w:p w14:paraId="1EBE250F" w14:textId="77777777" w:rsidR="000C231C" w:rsidRDefault="00A26A83" w:rsidP="00A26A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  <w:bottom w:val="single" w:sz="4" w:space="0" w:color="000000"/>
            </w:tcBorders>
          </w:tcPr>
          <w:p w14:paraId="7FA0639F" w14:textId="30032FEE" w:rsidR="000C231C" w:rsidRDefault="00C67B09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8</w:t>
            </w:r>
          </w:p>
        </w:tc>
      </w:tr>
      <w:tr w:rsidR="000C231C" w14:paraId="20FC54F8" w14:textId="77777777" w:rsidTr="00A26A83">
        <w:trPr>
          <w:trHeight w:val="115"/>
        </w:trPr>
        <w:tc>
          <w:tcPr>
            <w:tcW w:w="2206" w:type="dxa"/>
            <w:vMerge w:val="restart"/>
          </w:tcPr>
          <w:p w14:paraId="6A42538A" w14:textId="77777777" w:rsidR="000C231C" w:rsidRDefault="00A26A83" w:rsidP="00A26A8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0D8BD62A" w14:textId="77777777" w:rsidR="000C231C" w:rsidRDefault="00A26A83" w:rsidP="00A26A83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874" w:type="dxa"/>
            <w:vMerge w:val="restart"/>
          </w:tcPr>
          <w:p w14:paraId="48A3B47E" w14:textId="77777777" w:rsidR="000C231C" w:rsidRDefault="00A26A83" w:rsidP="00A26A83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306" w:type="dxa"/>
            <w:vMerge w:val="restart"/>
            <w:tcBorders>
              <w:right w:val="single" w:sz="4" w:space="0" w:color="auto"/>
            </w:tcBorders>
          </w:tcPr>
          <w:p w14:paraId="4B501832" w14:textId="77777777" w:rsidR="000C231C" w:rsidRDefault="00A26A83" w:rsidP="00A26A83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  <w:bottom w:val="nil"/>
            </w:tcBorders>
          </w:tcPr>
          <w:p w14:paraId="5ABD0882" w14:textId="77777777" w:rsidR="000C231C" w:rsidRDefault="000C231C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6"/>
              </w:rPr>
            </w:pPr>
          </w:p>
        </w:tc>
      </w:tr>
      <w:tr w:rsidR="000C231C" w14:paraId="2DB458E6" w14:textId="77777777" w:rsidTr="00A26A83">
        <w:trPr>
          <w:trHeight w:val="328"/>
        </w:trPr>
        <w:tc>
          <w:tcPr>
            <w:tcW w:w="2206" w:type="dxa"/>
            <w:vMerge/>
            <w:tcBorders>
              <w:top w:val="nil"/>
            </w:tcBorders>
          </w:tcPr>
          <w:p w14:paraId="0B547D99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874" w:type="dxa"/>
            <w:vMerge/>
            <w:tcBorders>
              <w:top w:val="nil"/>
            </w:tcBorders>
          </w:tcPr>
          <w:p w14:paraId="4362FF58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6306" w:type="dxa"/>
            <w:vMerge/>
            <w:tcBorders>
              <w:top w:val="nil"/>
              <w:right w:val="single" w:sz="4" w:space="0" w:color="auto"/>
            </w:tcBorders>
          </w:tcPr>
          <w:p w14:paraId="47EAA59D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0FE05F4A" w14:textId="1F40CFDF" w:rsidR="000C231C" w:rsidRDefault="00C67B09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8</w:t>
            </w:r>
          </w:p>
        </w:tc>
      </w:tr>
      <w:tr w:rsidR="000C231C" w14:paraId="0269CCAA" w14:textId="77777777" w:rsidTr="00A26A83">
        <w:trPr>
          <w:trHeight w:val="73"/>
        </w:trPr>
        <w:tc>
          <w:tcPr>
            <w:tcW w:w="2206" w:type="dxa"/>
            <w:vMerge/>
            <w:tcBorders>
              <w:top w:val="nil"/>
            </w:tcBorders>
          </w:tcPr>
          <w:p w14:paraId="7AC3402D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874" w:type="dxa"/>
            <w:vMerge/>
            <w:tcBorders>
              <w:top w:val="nil"/>
            </w:tcBorders>
          </w:tcPr>
          <w:p w14:paraId="2F81E946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6306" w:type="dxa"/>
            <w:vMerge/>
            <w:tcBorders>
              <w:top w:val="nil"/>
              <w:right w:val="single" w:sz="4" w:space="0" w:color="auto"/>
            </w:tcBorders>
          </w:tcPr>
          <w:p w14:paraId="25DEDDB3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71EBE980" w14:textId="77777777" w:rsidR="000C231C" w:rsidRDefault="000C231C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2"/>
              </w:rPr>
            </w:pPr>
          </w:p>
        </w:tc>
      </w:tr>
      <w:tr w:rsidR="000C231C" w14:paraId="5BFAD776" w14:textId="77777777" w:rsidTr="00A26A83">
        <w:trPr>
          <w:trHeight w:val="99"/>
        </w:trPr>
        <w:tc>
          <w:tcPr>
            <w:tcW w:w="2206" w:type="dxa"/>
            <w:vMerge w:val="restart"/>
          </w:tcPr>
          <w:p w14:paraId="2FDD3E4C" w14:textId="77777777" w:rsidR="000C231C" w:rsidRDefault="00A26A83" w:rsidP="00A26A8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874" w:type="dxa"/>
            <w:vMerge w:val="restart"/>
          </w:tcPr>
          <w:p w14:paraId="55ABA75A" w14:textId="77777777" w:rsidR="000C231C" w:rsidRDefault="00A26A83" w:rsidP="00A26A83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306" w:type="dxa"/>
            <w:vMerge w:val="restart"/>
            <w:tcBorders>
              <w:right w:val="single" w:sz="4" w:space="0" w:color="auto"/>
            </w:tcBorders>
          </w:tcPr>
          <w:p w14:paraId="35400BF3" w14:textId="77777777" w:rsidR="000C231C" w:rsidRDefault="00A26A83" w:rsidP="00A26A83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75174476" w14:textId="77777777" w:rsidR="000C231C" w:rsidRDefault="00A26A83" w:rsidP="00A26A83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18AA653F" w14:textId="77777777" w:rsidR="000C231C" w:rsidRDefault="000C231C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0C231C" w14:paraId="46A9197C" w14:textId="77777777" w:rsidTr="00A26A83">
        <w:trPr>
          <w:trHeight w:val="194"/>
        </w:trPr>
        <w:tc>
          <w:tcPr>
            <w:tcW w:w="2206" w:type="dxa"/>
            <w:vMerge/>
            <w:tcBorders>
              <w:top w:val="nil"/>
            </w:tcBorders>
          </w:tcPr>
          <w:p w14:paraId="41289ED6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874" w:type="dxa"/>
            <w:vMerge/>
            <w:tcBorders>
              <w:top w:val="nil"/>
            </w:tcBorders>
          </w:tcPr>
          <w:p w14:paraId="4E6250D5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6306" w:type="dxa"/>
            <w:vMerge/>
            <w:tcBorders>
              <w:top w:val="nil"/>
              <w:right w:val="single" w:sz="4" w:space="0" w:color="auto"/>
            </w:tcBorders>
          </w:tcPr>
          <w:p w14:paraId="2CC3D418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6FAC78F4" w14:textId="38B32B46" w:rsidR="000C231C" w:rsidRDefault="00715E8D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9</w:t>
            </w:r>
          </w:p>
        </w:tc>
      </w:tr>
      <w:tr w:rsidR="000C231C" w14:paraId="30237FE4" w14:textId="77777777" w:rsidTr="00A26A83">
        <w:trPr>
          <w:trHeight w:val="90"/>
        </w:trPr>
        <w:tc>
          <w:tcPr>
            <w:tcW w:w="2206" w:type="dxa"/>
            <w:vMerge/>
            <w:tcBorders>
              <w:top w:val="nil"/>
            </w:tcBorders>
          </w:tcPr>
          <w:p w14:paraId="604372CD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874" w:type="dxa"/>
            <w:vMerge/>
            <w:tcBorders>
              <w:top w:val="nil"/>
            </w:tcBorders>
          </w:tcPr>
          <w:p w14:paraId="16980AA0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6306" w:type="dxa"/>
            <w:vMerge/>
            <w:tcBorders>
              <w:top w:val="nil"/>
              <w:right w:val="single" w:sz="4" w:space="0" w:color="auto"/>
            </w:tcBorders>
          </w:tcPr>
          <w:p w14:paraId="61DC6208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</w:tcBorders>
          </w:tcPr>
          <w:p w14:paraId="5EA9B8CD" w14:textId="77777777" w:rsidR="000C231C" w:rsidRDefault="000C231C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0C231C" w14:paraId="38073633" w14:textId="77777777" w:rsidTr="00A26A83">
        <w:trPr>
          <w:trHeight w:val="281"/>
        </w:trPr>
        <w:tc>
          <w:tcPr>
            <w:tcW w:w="10945" w:type="dxa"/>
            <w:gridSpan w:val="5"/>
          </w:tcPr>
          <w:p w14:paraId="5CEE2B7D" w14:textId="77777777" w:rsidR="000C231C" w:rsidRDefault="00A26A83" w:rsidP="00A26A83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0C231C" w14:paraId="24598662" w14:textId="77777777" w:rsidTr="00A26A83">
        <w:trPr>
          <w:trHeight w:val="444"/>
        </w:trPr>
        <w:tc>
          <w:tcPr>
            <w:tcW w:w="2206" w:type="dxa"/>
            <w:vMerge w:val="restart"/>
          </w:tcPr>
          <w:p w14:paraId="07B70990" w14:textId="77777777" w:rsidR="000C231C" w:rsidRDefault="00A26A83" w:rsidP="00A26A8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874" w:type="dxa"/>
            <w:vMerge w:val="restart"/>
          </w:tcPr>
          <w:p w14:paraId="13F69449" w14:textId="77777777" w:rsidR="000C231C" w:rsidRDefault="00A26A83" w:rsidP="00A26A83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306" w:type="dxa"/>
            <w:vMerge w:val="restart"/>
            <w:tcBorders>
              <w:right w:val="single" w:sz="4" w:space="0" w:color="auto"/>
            </w:tcBorders>
          </w:tcPr>
          <w:p w14:paraId="75A3661E" w14:textId="77777777" w:rsidR="000C231C" w:rsidRDefault="00A26A83" w:rsidP="00A26A83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pacing w:val="-2"/>
                <w:sz w:val="20"/>
              </w:rPr>
              <w:t>pilot</w:t>
            </w:r>
            <w:proofErr w:type="gramEnd"/>
          </w:p>
          <w:p w14:paraId="1891968B" w14:textId="77777777" w:rsidR="000C231C" w:rsidRDefault="00A26A83" w:rsidP="00A26A83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  <w:bottom w:val="nil"/>
            </w:tcBorders>
          </w:tcPr>
          <w:p w14:paraId="24491FE6" w14:textId="149DAB69" w:rsidR="000C231C" w:rsidRDefault="00110D72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7</w:t>
            </w:r>
          </w:p>
        </w:tc>
      </w:tr>
      <w:tr w:rsidR="000C231C" w14:paraId="6C37A300" w14:textId="77777777" w:rsidTr="00A26A83">
        <w:trPr>
          <w:trHeight w:val="95"/>
        </w:trPr>
        <w:tc>
          <w:tcPr>
            <w:tcW w:w="2206" w:type="dxa"/>
            <w:vMerge/>
            <w:tcBorders>
              <w:top w:val="nil"/>
            </w:tcBorders>
          </w:tcPr>
          <w:p w14:paraId="1985308D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874" w:type="dxa"/>
            <w:vMerge/>
            <w:tcBorders>
              <w:top w:val="nil"/>
            </w:tcBorders>
          </w:tcPr>
          <w:p w14:paraId="25A4479F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6306" w:type="dxa"/>
            <w:vMerge/>
            <w:tcBorders>
              <w:top w:val="nil"/>
              <w:right w:val="single" w:sz="4" w:space="0" w:color="auto"/>
            </w:tcBorders>
          </w:tcPr>
          <w:p w14:paraId="2A5C73A8" w14:textId="77777777" w:rsidR="000C231C" w:rsidRDefault="000C231C" w:rsidP="00A26A83">
            <w:pPr>
              <w:rPr>
                <w:sz w:val="2"/>
                <w:szCs w:val="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</w:tcBorders>
          </w:tcPr>
          <w:p w14:paraId="37CDC627" w14:textId="77777777" w:rsidR="000C231C" w:rsidRDefault="000C231C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0C231C" w14:paraId="004BA386" w14:textId="77777777" w:rsidTr="00A26A83">
        <w:trPr>
          <w:trHeight w:val="279"/>
        </w:trPr>
        <w:tc>
          <w:tcPr>
            <w:tcW w:w="2206" w:type="dxa"/>
          </w:tcPr>
          <w:p w14:paraId="2D75393A" w14:textId="77777777" w:rsidR="000C231C" w:rsidRDefault="00A26A83" w:rsidP="00A26A8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874" w:type="dxa"/>
          </w:tcPr>
          <w:p w14:paraId="05213439" w14:textId="77777777" w:rsidR="000C231C" w:rsidRDefault="00A26A83" w:rsidP="00A26A83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306" w:type="dxa"/>
            <w:tcBorders>
              <w:right w:val="single" w:sz="4" w:space="0" w:color="auto"/>
            </w:tcBorders>
          </w:tcPr>
          <w:p w14:paraId="65DD337D" w14:textId="28DC2554" w:rsidR="000C231C" w:rsidRDefault="00A26A83" w:rsidP="00A26A83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720D38DE" w14:textId="1D561FEA" w:rsidR="000C231C" w:rsidRDefault="00110D72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8</w:t>
            </w:r>
          </w:p>
        </w:tc>
      </w:tr>
      <w:tr w:rsidR="000C231C" w14:paraId="01150783" w14:textId="77777777" w:rsidTr="00A26A83">
        <w:trPr>
          <w:trHeight w:val="279"/>
        </w:trPr>
        <w:tc>
          <w:tcPr>
            <w:tcW w:w="2206" w:type="dxa"/>
          </w:tcPr>
          <w:p w14:paraId="70CCFD5B" w14:textId="77777777" w:rsidR="000C231C" w:rsidRDefault="00A26A83" w:rsidP="00A26A83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874" w:type="dxa"/>
          </w:tcPr>
          <w:p w14:paraId="03207650" w14:textId="77777777" w:rsidR="000C231C" w:rsidRDefault="00A26A83" w:rsidP="00A26A83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306" w:type="dxa"/>
            <w:tcBorders>
              <w:right w:val="single" w:sz="4" w:space="0" w:color="auto"/>
            </w:tcBorders>
          </w:tcPr>
          <w:p w14:paraId="0F678C4B" w14:textId="77777777" w:rsidR="000C231C" w:rsidRDefault="00A26A83" w:rsidP="00A26A83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127DD9B1" w14:textId="261A45EE" w:rsidR="000C231C" w:rsidRDefault="00110D72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8</w:t>
            </w:r>
          </w:p>
        </w:tc>
      </w:tr>
      <w:tr w:rsidR="000C231C" w14:paraId="17715B77" w14:textId="77777777" w:rsidTr="00A26A83">
        <w:trPr>
          <w:trHeight w:val="279"/>
        </w:trPr>
        <w:tc>
          <w:tcPr>
            <w:tcW w:w="2206" w:type="dxa"/>
          </w:tcPr>
          <w:p w14:paraId="1ECDE683" w14:textId="77777777" w:rsidR="000C231C" w:rsidRDefault="00A26A83" w:rsidP="00A26A83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874" w:type="dxa"/>
          </w:tcPr>
          <w:p w14:paraId="5C10F2BA" w14:textId="77777777" w:rsidR="000C231C" w:rsidRDefault="00A26A83" w:rsidP="00A26A83">
            <w:pPr>
              <w:pStyle w:val="TableParagraph"/>
              <w:spacing w:line="244" w:lineRule="exact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306" w:type="dxa"/>
            <w:tcBorders>
              <w:right w:val="single" w:sz="4" w:space="0" w:color="auto"/>
            </w:tcBorders>
          </w:tcPr>
          <w:p w14:paraId="113CA553" w14:textId="77777777" w:rsidR="000C231C" w:rsidRDefault="00A26A83" w:rsidP="00A26A83">
            <w:pPr>
              <w:pStyle w:val="TableParagraph"/>
              <w:spacing w:line="244" w:lineRule="exact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5E9F118E" w14:textId="27AE7379" w:rsidR="000C231C" w:rsidRDefault="00953A47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8</w:t>
            </w:r>
          </w:p>
        </w:tc>
      </w:tr>
      <w:tr w:rsidR="000C231C" w14:paraId="65BA5F65" w14:textId="77777777" w:rsidTr="00A26A83">
        <w:trPr>
          <w:trHeight w:val="279"/>
        </w:trPr>
        <w:tc>
          <w:tcPr>
            <w:tcW w:w="2206" w:type="dxa"/>
          </w:tcPr>
          <w:p w14:paraId="72CEA6C4" w14:textId="77777777" w:rsidR="000C231C" w:rsidRDefault="00A26A83" w:rsidP="00A26A83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874" w:type="dxa"/>
          </w:tcPr>
          <w:p w14:paraId="7CE0926E" w14:textId="77777777" w:rsidR="000C231C" w:rsidRDefault="00A26A83" w:rsidP="00A26A83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306" w:type="dxa"/>
            <w:tcBorders>
              <w:right w:val="single" w:sz="4" w:space="0" w:color="auto"/>
            </w:tcBorders>
          </w:tcPr>
          <w:p w14:paraId="4E5E6F16" w14:textId="77777777" w:rsidR="000C231C" w:rsidRDefault="00A26A83" w:rsidP="00A26A83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17D872D7" w14:textId="37CC579A" w:rsidR="000C231C" w:rsidRDefault="00953A47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8</w:t>
            </w:r>
          </w:p>
        </w:tc>
      </w:tr>
      <w:tr w:rsidR="000C231C" w14:paraId="6E53B88F" w14:textId="77777777" w:rsidTr="00A26A83">
        <w:trPr>
          <w:trHeight w:val="279"/>
        </w:trPr>
        <w:tc>
          <w:tcPr>
            <w:tcW w:w="2206" w:type="dxa"/>
          </w:tcPr>
          <w:p w14:paraId="39EA95DC" w14:textId="77777777" w:rsidR="000C231C" w:rsidRDefault="00A26A83" w:rsidP="00A26A8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874" w:type="dxa"/>
          </w:tcPr>
          <w:p w14:paraId="7783EF89" w14:textId="77777777" w:rsidR="000C231C" w:rsidRDefault="00A26A83" w:rsidP="00A26A83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306" w:type="dxa"/>
            <w:tcBorders>
              <w:right w:val="single" w:sz="4" w:space="0" w:color="auto"/>
            </w:tcBorders>
          </w:tcPr>
          <w:p w14:paraId="1B895A13" w14:textId="77777777" w:rsidR="000C231C" w:rsidRDefault="00A26A83" w:rsidP="00A26A83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7F5155C1" w14:textId="2020D3FF" w:rsidR="000C231C" w:rsidRDefault="00953A47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9</w:t>
            </w:r>
          </w:p>
        </w:tc>
      </w:tr>
      <w:tr w:rsidR="000C231C" w14:paraId="63AE1ED9" w14:textId="77777777" w:rsidTr="00A26A83">
        <w:trPr>
          <w:trHeight w:val="281"/>
        </w:trPr>
        <w:tc>
          <w:tcPr>
            <w:tcW w:w="2206" w:type="dxa"/>
          </w:tcPr>
          <w:p w14:paraId="1CDC3213" w14:textId="77777777" w:rsidR="000C231C" w:rsidRDefault="00A26A83" w:rsidP="00A26A8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874" w:type="dxa"/>
          </w:tcPr>
          <w:p w14:paraId="4679BA93" w14:textId="77777777" w:rsidR="000C231C" w:rsidRDefault="00A26A83" w:rsidP="00A26A83">
            <w:pPr>
              <w:pStyle w:val="TableParagraph"/>
              <w:spacing w:before="1" w:line="240" w:lineRule="auto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306" w:type="dxa"/>
            <w:tcBorders>
              <w:right w:val="single" w:sz="4" w:space="0" w:color="auto"/>
            </w:tcBorders>
          </w:tcPr>
          <w:p w14:paraId="46F771AB" w14:textId="77777777" w:rsidR="000C231C" w:rsidRDefault="00A26A83" w:rsidP="00A26A8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1DD085EA" w14:textId="5B9F5231" w:rsidR="000C231C" w:rsidRDefault="00953A47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8</w:t>
            </w:r>
          </w:p>
        </w:tc>
      </w:tr>
    </w:tbl>
    <w:p w14:paraId="29E2578E" w14:textId="044F4E4D" w:rsidR="000C231C" w:rsidRDefault="00110D72">
      <w:pPr>
        <w:rPr>
          <w:rFonts w:ascii="Times New Roman"/>
          <w:sz w:val="20"/>
        </w:rPr>
        <w:sectPr w:rsidR="000C231C">
          <w:type w:val="continuous"/>
          <w:pgSz w:w="12240" w:h="15840"/>
          <w:pgMar w:top="680" w:right="500" w:bottom="479" w:left="500" w:header="720" w:footer="720" w:gutter="0"/>
          <w:cols w:space="720"/>
        </w:sectPr>
      </w:pPr>
      <w:r>
        <w:rPr>
          <w:rFonts w:ascii="Times New Roman"/>
          <w:sz w:val="20"/>
        </w:rPr>
        <w:br w:type="textWrapping" w:clear="all"/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32"/>
        <w:gridCol w:w="1002"/>
        <w:gridCol w:w="5852"/>
        <w:gridCol w:w="1578"/>
      </w:tblGrid>
      <w:tr w:rsidR="000C231C" w14:paraId="72135E0E" w14:textId="77777777" w:rsidTr="00A26A83">
        <w:trPr>
          <w:trHeight w:val="575"/>
        </w:trPr>
        <w:tc>
          <w:tcPr>
            <w:tcW w:w="2532" w:type="dxa"/>
            <w:shd w:val="clear" w:color="auto" w:fill="C0C0C0"/>
          </w:tcPr>
          <w:p w14:paraId="6B45AB90" w14:textId="77777777" w:rsidR="000C231C" w:rsidRDefault="00A26A83" w:rsidP="00953A47">
            <w:pPr>
              <w:pStyle w:val="TableParagraph"/>
              <w:ind w:left="1023" w:right="101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6AD3B05E" w14:textId="77777777" w:rsidR="000C231C" w:rsidRDefault="00A26A83" w:rsidP="00953A47">
            <w:pPr>
              <w:pStyle w:val="TableParagraph"/>
              <w:ind w:left="125" w:right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5852" w:type="dxa"/>
            <w:shd w:val="clear" w:color="auto" w:fill="C0C0C0"/>
          </w:tcPr>
          <w:p w14:paraId="5621E621" w14:textId="77777777" w:rsidR="000C231C" w:rsidRDefault="00A26A83" w:rsidP="00953A47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578" w:type="dxa"/>
            <w:shd w:val="clear" w:color="auto" w:fill="C0C0C0"/>
          </w:tcPr>
          <w:p w14:paraId="6D86740D" w14:textId="77777777" w:rsidR="000C231C" w:rsidRDefault="00A26A83" w:rsidP="00953A47">
            <w:pPr>
              <w:pStyle w:val="TableParagraph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5A1EFE6C" w14:textId="77777777" w:rsidR="000C231C" w:rsidRDefault="00A26A83" w:rsidP="00953A47">
            <w:pPr>
              <w:pStyle w:val="TableParagraph"/>
              <w:spacing w:before="36" w:line="240" w:lineRule="auto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0C231C" w14:paraId="3DFB6D2E" w14:textId="77777777" w:rsidTr="00A26A83">
        <w:trPr>
          <w:trHeight w:val="286"/>
        </w:trPr>
        <w:tc>
          <w:tcPr>
            <w:tcW w:w="2532" w:type="dxa"/>
          </w:tcPr>
          <w:p w14:paraId="6C0C43B5" w14:textId="77777777" w:rsidR="000C231C" w:rsidRDefault="000C231C" w:rsidP="00953A47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2D8E6413" w14:textId="77777777" w:rsidR="000C231C" w:rsidRDefault="000C231C" w:rsidP="00953A47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5852" w:type="dxa"/>
          </w:tcPr>
          <w:p w14:paraId="4AA20757" w14:textId="77777777" w:rsidR="000C231C" w:rsidRDefault="00A26A83" w:rsidP="00953A47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578" w:type="dxa"/>
          </w:tcPr>
          <w:p w14:paraId="450077A9" w14:textId="77777777" w:rsidR="000C231C" w:rsidRDefault="000C231C" w:rsidP="00953A47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0C231C" w14:paraId="08A5D23C" w14:textId="77777777" w:rsidTr="00953A47">
        <w:trPr>
          <w:trHeight w:val="575"/>
        </w:trPr>
        <w:tc>
          <w:tcPr>
            <w:tcW w:w="10964" w:type="dxa"/>
            <w:gridSpan w:val="4"/>
          </w:tcPr>
          <w:p w14:paraId="71984EEE" w14:textId="77777777" w:rsidR="000C231C" w:rsidRDefault="00A26A83" w:rsidP="00953A47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7B18FCC4" w14:textId="77777777" w:rsidR="000C231C" w:rsidRDefault="00A26A83" w:rsidP="00953A47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ﬁndings</w:t>
            </w:r>
          </w:p>
        </w:tc>
      </w:tr>
      <w:tr w:rsidR="000C231C" w14:paraId="0D160E24" w14:textId="77777777" w:rsidTr="00953A47">
        <w:trPr>
          <w:trHeight w:val="288"/>
        </w:trPr>
        <w:tc>
          <w:tcPr>
            <w:tcW w:w="10964" w:type="dxa"/>
            <w:gridSpan w:val="4"/>
          </w:tcPr>
          <w:p w14:paraId="5C7EF1FB" w14:textId="77777777" w:rsidR="000C231C" w:rsidRDefault="00A26A83" w:rsidP="00953A47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0C231C" w14:paraId="15B35EEF" w14:textId="77777777" w:rsidTr="00A26A83">
        <w:trPr>
          <w:trHeight w:val="286"/>
        </w:trPr>
        <w:tc>
          <w:tcPr>
            <w:tcW w:w="2532" w:type="dxa"/>
          </w:tcPr>
          <w:p w14:paraId="22293A65" w14:textId="77777777" w:rsidR="000C231C" w:rsidRDefault="00A26A83" w:rsidP="00953A47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22B1FAD4" w14:textId="77777777" w:rsidR="000C231C" w:rsidRDefault="00A26A83" w:rsidP="00953A4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5852" w:type="dxa"/>
            <w:tcBorders>
              <w:right w:val="single" w:sz="4" w:space="0" w:color="auto"/>
            </w:tcBorders>
          </w:tcPr>
          <w:p w14:paraId="20F04B18" w14:textId="77777777" w:rsidR="000C231C" w:rsidRDefault="00A26A83" w:rsidP="00953A4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578" w:type="dxa"/>
            <w:tcBorders>
              <w:left w:val="single" w:sz="4" w:space="0" w:color="auto"/>
              <w:bottom w:val="single" w:sz="4" w:space="0" w:color="000000"/>
            </w:tcBorders>
          </w:tcPr>
          <w:p w14:paraId="3D7D9469" w14:textId="2D614ABB" w:rsidR="000C231C" w:rsidRDefault="00953A47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9</w:t>
            </w:r>
          </w:p>
        </w:tc>
      </w:tr>
      <w:tr w:rsidR="000C231C" w14:paraId="4EB91C0C" w14:textId="77777777" w:rsidTr="00A26A83">
        <w:trPr>
          <w:trHeight w:val="114"/>
        </w:trPr>
        <w:tc>
          <w:tcPr>
            <w:tcW w:w="2532" w:type="dxa"/>
            <w:vMerge w:val="restart"/>
          </w:tcPr>
          <w:p w14:paraId="1D4DA1B0" w14:textId="77777777" w:rsidR="000C231C" w:rsidRDefault="00A26A83" w:rsidP="00953A47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46408C84" w14:textId="77777777" w:rsidR="000C231C" w:rsidRDefault="00A26A83" w:rsidP="00953A47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355B8AE8" w14:textId="77777777" w:rsidR="000C231C" w:rsidRDefault="00A26A83" w:rsidP="00953A47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5852" w:type="dxa"/>
            <w:vMerge w:val="restart"/>
            <w:tcBorders>
              <w:right w:val="single" w:sz="4" w:space="0" w:color="auto"/>
            </w:tcBorders>
          </w:tcPr>
          <w:p w14:paraId="13ECAFCA" w14:textId="77777777" w:rsidR="000C231C" w:rsidRDefault="00A26A83" w:rsidP="00953A47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578" w:type="dxa"/>
            <w:tcBorders>
              <w:left w:val="single" w:sz="4" w:space="0" w:color="auto"/>
              <w:bottom w:val="nil"/>
            </w:tcBorders>
          </w:tcPr>
          <w:p w14:paraId="7A209320" w14:textId="77777777" w:rsidR="000C231C" w:rsidRDefault="000C231C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6"/>
              </w:rPr>
            </w:pPr>
          </w:p>
        </w:tc>
      </w:tr>
      <w:tr w:rsidR="000C231C" w14:paraId="2D6FF6F4" w14:textId="77777777" w:rsidTr="00A26A83">
        <w:trPr>
          <w:trHeight w:val="438"/>
        </w:trPr>
        <w:tc>
          <w:tcPr>
            <w:tcW w:w="2532" w:type="dxa"/>
            <w:vMerge/>
            <w:tcBorders>
              <w:top w:val="nil"/>
            </w:tcBorders>
          </w:tcPr>
          <w:p w14:paraId="2E75E814" w14:textId="77777777" w:rsidR="000C231C" w:rsidRDefault="000C231C" w:rsidP="00953A4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C551A6F" w14:textId="77777777" w:rsidR="000C231C" w:rsidRDefault="000C231C" w:rsidP="00953A47">
            <w:pPr>
              <w:rPr>
                <w:sz w:val="2"/>
                <w:szCs w:val="2"/>
              </w:rPr>
            </w:pPr>
          </w:p>
        </w:tc>
        <w:tc>
          <w:tcPr>
            <w:tcW w:w="5852" w:type="dxa"/>
            <w:vMerge/>
            <w:tcBorders>
              <w:top w:val="nil"/>
              <w:right w:val="single" w:sz="4" w:space="0" w:color="auto"/>
            </w:tcBorders>
          </w:tcPr>
          <w:p w14:paraId="67E405FD" w14:textId="77777777" w:rsidR="000C231C" w:rsidRDefault="000C231C" w:rsidP="00953A47">
            <w:pPr>
              <w:rPr>
                <w:sz w:val="2"/>
                <w:szCs w:val="2"/>
              </w:rPr>
            </w:pPr>
          </w:p>
        </w:tc>
        <w:tc>
          <w:tcPr>
            <w:tcW w:w="1578" w:type="dxa"/>
            <w:tcBorders>
              <w:top w:val="nil"/>
              <w:left w:val="single" w:sz="4" w:space="0" w:color="auto"/>
            </w:tcBorders>
          </w:tcPr>
          <w:p w14:paraId="31C6A9E1" w14:textId="5519CA7A" w:rsidR="000C231C" w:rsidRDefault="00953A47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9</w:t>
            </w:r>
          </w:p>
        </w:tc>
      </w:tr>
      <w:tr w:rsidR="000C231C" w14:paraId="3DAF3A8E" w14:textId="77777777" w:rsidTr="00A26A83">
        <w:trPr>
          <w:trHeight w:val="286"/>
        </w:trPr>
        <w:tc>
          <w:tcPr>
            <w:tcW w:w="2532" w:type="dxa"/>
          </w:tcPr>
          <w:p w14:paraId="3B61BCCB" w14:textId="77777777" w:rsidR="000C231C" w:rsidRDefault="00A26A83" w:rsidP="00953A47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2F947C88" w14:textId="77777777" w:rsidR="000C231C" w:rsidRDefault="00A26A83" w:rsidP="00953A4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5852" w:type="dxa"/>
            <w:tcBorders>
              <w:right w:val="single" w:sz="4" w:space="0" w:color="auto"/>
            </w:tcBorders>
          </w:tcPr>
          <w:p w14:paraId="6E7A3D81" w14:textId="77777777" w:rsidR="000C231C" w:rsidRDefault="00A26A83" w:rsidP="00953A47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ﬁ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578" w:type="dxa"/>
            <w:tcBorders>
              <w:left w:val="single" w:sz="4" w:space="0" w:color="auto"/>
            </w:tcBorders>
          </w:tcPr>
          <w:p w14:paraId="62965E5E" w14:textId="12BB30CE" w:rsidR="000C231C" w:rsidRDefault="00953A47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9</w:t>
            </w:r>
          </w:p>
        </w:tc>
      </w:tr>
      <w:tr w:rsidR="000C231C" w14:paraId="3E7EA692" w14:textId="77777777" w:rsidTr="00A26A83">
        <w:trPr>
          <w:trHeight w:val="286"/>
        </w:trPr>
        <w:tc>
          <w:tcPr>
            <w:tcW w:w="2532" w:type="dxa"/>
          </w:tcPr>
          <w:p w14:paraId="06661D7A" w14:textId="77777777" w:rsidR="000C231C" w:rsidRDefault="00A26A83" w:rsidP="00953A47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1685742A" w14:textId="77777777" w:rsidR="000C231C" w:rsidRDefault="00A26A83" w:rsidP="00953A4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5852" w:type="dxa"/>
            <w:tcBorders>
              <w:right w:val="single" w:sz="4" w:space="0" w:color="auto"/>
            </w:tcBorders>
          </w:tcPr>
          <w:p w14:paraId="18C6347F" w14:textId="77777777" w:rsidR="000C231C" w:rsidRDefault="00A26A83" w:rsidP="00953A47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578" w:type="dxa"/>
            <w:tcBorders>
              <w:left w:val="single" w:sz="4" w:space="0" w:color="auto"/>
            </w:tcBorders>
          </w:tcPr>
          <w:p w14:paraId="06D89953" w14:textId="324C1D49" w:rsidR="000C231C" w:rsidRDefault="00953A47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9</w:t>
            </w:r>
          </w:p>
        </w:tc>
      </w:tr>
      <w:tr w:rsidR="000C231C" w14:paraId="7E6C219A" w14:textId="77777777" w:rsidTr="00A26A83">
        <w:trPr>
          <w:trHeight w:val="286"/>
        </w:trPr>
        <w:tc>
          <w:tcPr>
            <w:tcW w:w="2532" w:type="dxa"/>
          </w:tcPr>
          <w:p w14:paraId="1BC90955" w14:textId="77777777" w:rsidR="000C231C" w:rsidRDefault="00A26A83" w:rsidP="00953A47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0A77B0A3" w14:textId="77777777" w:rsidR="000C231C" w:rsidRDefault="00A26A83" w:rsidP="00953A4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5852" w:type="dxa"/>
            <w:tcBorders>
              <w:right w:val="single" w:sz="4" w:space="0" w:color="auto"/>
            </w:tcBorders>
          </w:tcPr>
          <w:p w14:paraId="2CC01DE1" w14:textId="77777777" w:rsidR="000C231C" w:rsidRDefault="00A26A83" w:rsidP="00953A47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578" w:type="dxa"/>
            <w:tcBorders>
              <w:left w:val="single" w:sz="4" w:space="0" w:color="auto"/>
            </w:tcBorders>
          </w:tcPr>
          <w:p w14:paraId="61471136" w14:textId="5BF354A9" w:rsidR="000C231C" w:rsidRDefault="00953A47" w:rsidP="00A26A83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9</w:t>
            </w:r>
          </w:p>
        </w:tc>
      </w:tr>
      <w:tr w:rsidR="000C231C" w14:paraId="050D3726" w14:textId="77777777" w:rsidTr="00953A47">
        <w:trPr>
          <w:trHeight w:val="286"/>
        </w:trPr>
        <w:tc>
          <w:tcPr>
            <w:tcW w:w="10964" w:type="dxa"/>
            <w:gridSpan w:val="4"/>
          </w:tcPr>
          <w:p w14:paraId="1551FABF" w14:textId="77777777" w:rsidR="000C231C" w:rsidRDefault="00A26A83" w:rsidP="00953A47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0C231C" w14:paraId="6AA75783" w14:textId="77777777" w:rsidTr="00A26A83">
        <w:trPr>
          <w:trHeight w:val="96"/>
        </w:trPr>
        <w:tc>
          <w:tcPr>
            <w:tcW w:w="2532" w:type="dxa"/>
            <w:vMerge w:val="restart"/>
          </w:tcPr>
          <w:p w14:paraId="67096466" w14:textId="77777777" w:rsidR="000C231C" w:rsidRDefault="00A26A83" w:rsidP="00953A47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6E5D94B6" w14:textId="77777777" w:rsidR="000C231C" w:rsidRDefault="00A26A83" w:rsidP="00953A47">
            <w:pPr>
              <w:pStyle w:val="TableParagraph"/>
              <w:spacing w:before="1" w:line="240" w:lineRule="auto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5852" w:type="dxa"/>
            <w:vMerge w:val="restart"/>
            <w:tcBorders>
              <w:right w:val="single" w:sz="4" w:space="0" w:color="auto"/>
            </w:tcBorders>
          </w:tcPr>
          <w:p w14:paraId="171F0D65" w14:textId="77777777" w:rsidR="000C231C" w:rsidRDefault="00A26A83" w:rsidP="00953A47">
            <w:pPr>
              <w:pStyle w:val="TableParagraph"/>
              <w:spacing w:before="1" w:line="240" w:lineRule="auto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ﬁndings?</w:t>
            </w:r>
          </w:p>
          <w:p w14:paraId="1D519829" w14:textId="77777777" w:rsidR="000C231C" w:rsidRDefault="00A26A83" w:rsidP="00953A47">
            <w:pPr>
              <w:pStyle w:val="TableParagraph"/>
              <w:spacing w:before="37" w:line="240" w:lineRule="auto"/>
              <w:ind w:left="101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dentiﬁ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578" w:type="dxa"/>
            <w:tcBorders>
              <w:left w:val="single" w:sz="4" w:space="0" w:color="auto"/>
              <w:bottom w:val="nil"/>
            </w:tcBorders>
          </w:tcPr>
          <w:p w14:paraId="5E4726C6" w14:textId="77777777" w:rsidR="000C231C" w:rsidRDefault="000C231C" w:rsidP="00953A47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0C231C" w14:paraId="1DF18868" w14:textId="77777777" w:rsidTr="00A26A83">
        <w:trPr>
          <w:trHeight w:val="101"/>
        </w:trPr>
        <w:tc>
          <w:tcPr>
            <w:tcW w:w="2532" w:type="dxa"/>
            <w:vMerge/>
            <w:tcBorders>
              <w:top w:val="nil"/>
            </w:tcBorders>
          </w:tcPr>
          <w:p w14:paraId="722DA1FC" w14:textId="77777777" w:rsidR="000C231C" w:rsidRDefault="000C231C" w:rsidP="00953A4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BAC3E20" w14:textId="77777777" w:rsidR="000C231C" w:rsidRDefault="000C231C" w:rsidP="00953A47">
            <w:pPr>
              <w:rPr>
                <w:sz w:val="2"/>
                <w:szCs w:val="2"/>
              </w:rPr>
            </w:pPr>
          </w:p>
        </w:tc>
        <w:tc>
          <w:tcPr>
            <w:tcW w:w="5852" w:type="dxa"/>
            <w:vMerge/>
            <w:tcBorders>
              <w:top w:val="nil"/>
              <w:right w:val="single" w:sz="4" w:space="0" w:color="auto"/>
            </w:tcBorders>
          </w:tcPr>
          <w:p w14:paraId="79D83BF2" w14:textId="77777777" w:rsidR="000C231C" w:rsidRDefault="000C231C" w:rsidP="00953A47">
            <w:pPr>
              <w:rPr>
                <w:sz w:val="2"/>
                <w:szCs w:val="2"/>
              </w:rPr>
            </w:pPr>
          </w:p>
        </w:tc>
        <w:tc>
          <w:tcPr>
            <w:tcW w:w="1578" w:type="dxa"/>
            <w:tcBorders>
              <w:top w:val="nil"/>
              <w:left w:val="single" w:sz="4" w:space="0" w:color="auto"/>
            </w:tcBorders>
          </w:tcPr>
          <w:p w14:paraId="620EBD56" w14:textId="77777777" w:rsidR="00A26A83" w:rsidRDefault="00A26A83" w:rsidP="00A26A83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 10-15</w:t>
            </w:r>
          </w:p>
          <w:p w14:paraId="7780A973" w14:textId="266ABE7A" w:rsidR="000C231C" w:rsidRDefault="00A26A83" w:rsidP="00A26A83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  <w:r>
              <w:rPr>
                <w:rFonts w:ascii="Times New Roman"/>
                <w:sz w:val="18"/>
              </w:rPr>
              <w:t>There were no participant number</w:t>
            </w:r>
            <w:r w:rsidR="00EC0306">
              <w:rPr>
                <w:rFonts w:ascii="Times New Roman"/>
                <w:sz w:val="18"/>
              </w:rPr>
              <w:t>s</w:t>
            </w:r>
            <w:r>
              <w:rPr>
                <w:rFonts w:ascii="Times New Roman"/>
                <w:sz w:val="18"/>
              </w:rPr>
              <w:t xml:space="preserve"> provided, but it is specified </w:t>
            </w:r>
            <w:r w:rsidR="00EC0306">
              <w:rPr>
                <w:rFonts w:ascii="Times New Roman"/>
                <w:sz w:val="18"/>
              </w:rPr>
              <w:t xml:space="preserve">whether </w:t>
            </w:r>
            <w:r>
              <w:rPr>
                <w:rFonts w:ascii="Times New Roman"/>
                <w:sz w:val="18"/>
              </w:rPr>
              <w:t>the quote is from a user or a provider.</w:t>
            </w:r>
          </w:p>
        </w:tc>
      </w:tr>
      <w:tr w:rsidR="000C231C" w14:paraId="717E4F4D" w14:textId="77777777" w:rsidTr="00A26A83">
        <w:trPr>
          <w:trHeight w:val="286"/>
        </w:trPr>
        <w:tc>
          <w:tcPr>
            <w:tcW w:w="2532" w:type="dxa"/>
          </w:tcPr>
          <w:p w14:paraId="560AB959" w14:textId="77777777" w:rsidR="000C231C" w:rsidRDefault="00A26A83" w:rsidP="00953A47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747574AE" w14:textId="77777777" w:rsidR="000C231C" w:rsidRDefault="00A26A83" w:rsidP="00953A4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5852" w:type="dxa"/>
            <w:tcBorders>
              <w:right w:val="single" w:sz="4" w:space="0" w:color="auto"/>
            </w:tcBorders>
          </w:tcPr>
          <w:p w14:paraId="590A1FE2" w14:textId="77777777" w:rsidR="000C231C" w:rsidRDefault="00A26A83" w:rsidP="00953A47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578" w:type="dxa"/>
            <w:tcBorders>
              <w:left w:val="single" w:sz="4" w:space="0" w:color="auto"/>
            </w:tcBorders>
          </w:tcPr>
          <w:p w14:paraId="747617DC" w14:textId="681A180C" w:rsidR="000C231C" w:rsidRDefault="00A26A83" w:rsidP="00953A47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Yes, Table 2 illustrates well how the data relates to each </w:t>
            </w:r>
            <w:r w:rsidR="00EC0306">
              <w:rPr>
                <w:rFonts w:ascii="Times New Roman"/>
                <w:sz w:val="18"/>
              </w:rPr>
              <w:t>theme</w:t>
            </w:r>
            <w:r>
              <w:rPr>
                <w:rFonts w:ascii="Times New Roman"/>
                <w:sz w:val="18"/>
              </w:rPr>
              <w:t>.</w:t>
            </w:r>
          </w:p>
        </w:tc>
      </w:tr>
      <w:tr w:rsidR="000C231C" w14:paraId="6B07659A" w14:textId="77777777" w:rsidTr="00A26A83">
        <w:trPr>
          <w:trHeight w:val="286"/>
        </w:trPr>
        <w:tc>
          <w:tcPr>
            <w:tcW w:w="2532" w:type="dxa"/>
          </w:tcPr>
          <w:p w14:paraId="15B52AE5" w14:textId="77777777" w:rsidR="000C231C" w:rsidRDefault="00A26A83" w:rsidP="00953A47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623B58A6" w14:textId="77777777" w:rsidR="000C231C" w:rsidRDefault="00A26A83" w:rsidP="00953A4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5852" w:type="dxa"/>
            <w:tcBorders>
              <w:right w:val="single" w:sz="4" w:space="0" w:color="auto"/>
            </w:tcBorders>
          </w:tcPr>
          <w:p w14:paraId="19C4C0C2" w14:textId="77777777" w:rsidR="000C231C" w:rsidRDefault="00A26A83" w:rsidP="00953A47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578" w:type="dxa"/>
            <w:tcBorders>
              <w:left w:val="single" w:sz="4" w:space="0" w:color="auto"/>
            </w:tcBorders>
          </w:tcPr>
          <w:p w14:paraId="2C238DE5" w14:textId="08786B94" w:rsidR="000C231C" w:rsidRDefault="00A26A83" w:rsidP="00A26A83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Yes, between p. 10-15. Further discussed </w:t>
            </w:r>
            <w:r w:rsidR="00EC0306">
              <w:rPr>
                <w:rFonts w:ascii="Times New Roman"/>
                <w:sz w:val="18"/>
              </w:rPr>
              <w:t>on</w:t>
            </w:r>
            <w:r>
              <w:rPr>
                <w:rFonts w:ascii="Times New Roman"/>
                <w:sz w:val="18"/>
              </w:rPr>
              <w:t xml:space="preserve"> page 16.</w:t>
            </w:r>
          </w:p>
        </w:tc>
      </w:tr>
      <w:tr w:rsidR="000C231C" w14:paraId="59C93DA6" w14:textId="77777777" w:rsidTr="00A26A83">
        <w:trPr>
          <w:trHeight w:val="286"/>
        </w:trPr>
        <w:tc>
          <w:tcPr>
            <w:tcW w:w="2532" w:type="dxa"/>
          </w:tcPr>
          <w:p w14:paraId="15D1B5DD" w14:textId="77777777" w:rsidR="000C231C" w:rsidRDefault="00A26A83" w:rsidP="00953A47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293AAEF0" w14:textId="77777777" w:rsidR="000C231C" w:rsidRDefault="00A26A83" w:rsidP="00953A4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5852" w:type="dxa"/>
            <w:tcBorders>
              <w:right w:val="single" w:sz="4" w:space="0" w:color="auto"/>
            </w:tcBorders>
          </w:tcPr>
          <w:p w14:paraId="4B55E3E3" w14:textId="77777777" w:rsidR="000C231C" w:rsidRDefault="00A26A83" w:rsidP="00953A47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578" w:type="dxa"/>
            <w:tcBorders>
              <w:left w:val="single" w:sz="4" w:space="0" w:color="auto"/>
            </w:tcBorders>
          </w:tcPr>
          <w:p w14:paraId="391445DF" w14:textId="66A68E7B" w:rsidR="000C231C" w:rsidRDefault="00A26A83" w:rsidP="00953A47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Divergent perspectives are reported throughout the results, when possible</w:t>
            </w:r>
            <w:r w:rsidR="00EC0306">
              <w:rPr>
                <w:rFonts w:ascii="Times New Roman"/>
                <w:sz w:val="18"/>
              </w:rPr>
              <w:t xml:space="preserve"> (e.g.</w:t>
            </w:r>
            <w:r w:rsidR="00924132">
              <w:rPr>
                <w:rFonts w:ascii="Times New Roman"/>
                <w:sz w:val="18"/>
              </w:rPr>
              <w:t>,</w:t>
            </w:r>
            <w:r>
              <w:rPr>
                <w:rFonts w:ascii="Times New Roman"/>
                <w:sz w:val="18"/>
              </w:rPr>
              <w:t xml:space="preserve"> the theme </w:t>
            </w:r>
            <w:r>
              <w:rPr>
                <w:rFonts w:ascii="Times New Roman"/>
                <w:sz w:val="18"/>
              </w:rPr>
              <w:t>“</w:t>
            </w:r>
            <w:r>
              <w:rPr>
                <w:rFonts w:ascii="Times New Roman"/>
                <w:sz w:val="18"/>
              </w:rPr>
              <w:t>communication</w:t>
            </w:r>
            <w:r>
              <w:rPr>
                <w:rFonts w:ascii="Times New Roman"/>
                <w:sz w:val="18"/>
              </w:rPr>
              <w:t>”</w:t>
            </w:r>
            <w:r>
              <w:rPr>
                <w:rFonts w:ascii="Times New Roman"/>
                <w:sz w:val="18"/>
              </w:rPr>
              <w:t xml:space="preserve"> (p.13)</w:t>
            </w:r>
            <w:r w:rsidR="00EC0306">
              <w:rPr>
                <w:rFonts w:ascii="Times New Roman"/>
                <w:sz w:val="18"/>
              </w:rPr>
              <w:t>)</w:t>
            </w:r>
            <w:r>
              <w:rPr>
                <w:rFonts w:ascii="Times New Roman"/>
                <w:sz w:val="18"/>
              </w:rPr>
              <w:t>.</w:t>
            </w:r>
          </w:p>
        </w:tc>
      </w:tr>
    </w:tbl>
    <w:p w14:paraId="184EE7A4" w14:textId="25B9C654" w:rsidR="000C231C" w:rsidRDefault="00953A47">
      <w:pPr>
        <w:pStyle w:val="BodyText"/>
        <w:spacing w:before="5"/>
      </w:pPr>
      <w:r>
        <w:br w:type="textWrapping" w:clear="all"/>
      </w:r>
    </w:p>
    <w:p w14:paraId="26194C5B" w14:textId="56C02E37" w:rsidR="000C231C" w:rsidRDefault="00A26A83">
      <w:pPr>
        <w:pStyle w:val="BodyText"/>
        <w:spacing w:before="59" w:line="276" w:lineRule="auto"/>
        <w:ind w:left="220" w:right="332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3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sectPr w:rsidR="000C231C">
      <w:type w:val="continuous"/>
      <w:pgSz w:w="12240" w:h="15840"/>
      <w:pgMar w:top="70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C231C"/>
    <w:rsid w:val="000C231C"/>
    <w:rsid w:val="00110D72"/>
    <w:rsid w:val="0029653C"/>
    <w:rsid w:val="00715E8D"/>
    <w:rsid w:val="00924132"/>
    <w:rsid w:val="00953A47"/>
    <w:rsid w:val="00A26A83"/>
    <w:rsid w:val="00B93166"/>
    <w:rsid w:val="00C67B09"/>
    <w:rsid w:val="00EC0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26CEB"/>
  <w15:docId w15:val="{C42423A4-3190-4058-9A4B-5B8298C47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915" w:right="1914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C03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30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F705E41E27A94B8605ECC5FA4DEA04" ma:contentTypeVersion="14" ma:contentTypeDescription="Crée un document." ma:contentTypeScope="" ma:versionID="79a30854b7643cf66c740f8ea285f6e7">
  <xsd:schema xmlns:xsd="http://www.w3.org/2001/XMLSchema" xmlns:xs="http://www.w3.org/2001/XMLSchema" xmlns:p="http://schemas.microsoft.com/office/2006/metadata/properties" xmlns:ns3="4b1207e2-1375-49b9-8501-04ca55bf7265" xmlns:ns4="cdc8c385-153f-4e91-9cc9-cc944a5efb92" targetNamespace="http://schemas.microsoft.com/office/2006/metadata/properties" ma:root="true" ma:fieldsID="ef403b08323aafd5c7b5f3c3907ef4dd" ns3:_="" ns4:_="">
    <xsd:import namespace="4b1207e2-1375-49b9-8501-04ca55bf7265"/>
    <xsd:import namespace="cdc8c385-153f-4e91-9cc9-cc944a5efb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1207e2-1375-49b9-8501-04ca55bf72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c8c385-153f-4e91-9cc9-cc944a5efb9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1EEEB7C-68A5-478E-9E98-C01719B3A3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1207e2-1375-49b9-8501-04ca55bf7265"/>
    <ds:schemaRef ds:uri="cdc8c385-153f-4e91-9cc9-cc944a5efb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B48C5C9-462C-4D11-A183-07EC0B1196F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0DA64A4-6858-4961-8E4B-BF723035185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7412B1C-9892-48ED-B51B-6F6A9A233EA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1</Words>
  <Characters>3883</Characters>
  <Application>Microsoft Office Word</Application>
  <DocSecurity>0</DocSecurity>
  <Lines>32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Christophe Alarie</cp:lastModifiedBy>
  <cp:revision>2</cp:revision>
  <dcterms:created xsi:type="dcterms:W3CDTF">2022-10-30T20:39:00Z</dcterms:created>
  <dcterms:modified xsi:type="dcterms:W3CDTF">2022-10-30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10-29T00:00:00Z</vt:filetime>
  </property>
  <property fmtid="{D5CDD505-2E9C-101B-9397-08002B2CF9AE}" pid="5" name="Producer">
    <vt:lpwstr>Microsoft® Word 2010</vt:lpwstr>
  </property>
  <property fmtid="{D5CDD505-2E9C-101B-9397-08002B2CF9AE}" pid="6" name="ContentTypeId">
    <vt:lpwstr>0x01010005F705E41E27A94B8605ECC5FA4DEA04</vt:lpwstr>
  </property>
</Properties>
</file>